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79"/>
        <w:gridCol w:w="1436"/>
        <w:gridCol w:w="1044"/>
        <w:gridCol w:w="1436"/>
        <w:gridCol w:w="1044"/>
      </w:tblGrid>
      <w:tr>
        <w:trPr>
          <w:trHeight w:val="288" w:hRule="atLeast"/>
        </w:trPr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control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PRC SiRNA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Name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Signal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CV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Signal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CV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4E-BP1(Ab-3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8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4E-BP1(Ab-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6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0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4E-BP1(Phospho-Thr3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2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4E-BP1(Phospho-Thr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4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7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SK1(Ab-8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7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7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SK1(Ab-96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5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7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SK1(Phospho-Ser8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78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8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SK1(Phospho-Ser96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91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18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Ab-112 or 9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1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Ab-62 or 4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8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Ab-69 or 5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5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Ab-71 or 5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0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Ab-73 or 5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6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2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Phospho-Ser112 or 9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4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1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Phospho-Ser62 or 4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7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Phospho-Thr69 or 5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48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8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Phospho-Thr71 or 5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2(Phospho-Thr73 or 5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4(Ab-2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1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2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ATF4(Phospho-Ser2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8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 (Phospho-Thr23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170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3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8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23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9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4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24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7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6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0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3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7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56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43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9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7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Ab-9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9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Phospho-Ser24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7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6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Phospho-Ser6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6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Phospho-Ser7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9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3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Phospho-Thr9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4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1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Phospho-Thr9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1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Jun(Phospho-Tyr170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4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Kit(Ab-72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5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7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-Kit(Phospho-Tyr72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REB(Ab-12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5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REB(Ab-13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3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REB(Phospho-Ser12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7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CREB(Phospho-Ser13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6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IF2 alpha (Phospho-Ser5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1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IF2 alpha(Ab-5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IF2 alpha(Phospho-Ser5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IF2((Phospho-Ser5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6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F4E(Ab-20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3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6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F4E(Phospho-Ser20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3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k-1(Ab-38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7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6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k1(Ab-38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6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4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k1(Ab-41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3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6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k-1(Phospho-Ser38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57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k1(Phospho-Ser38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8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0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lk1(Phospho-Thr41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5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7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strogen Receptor-alpha (Ab-10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2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7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strogen Receptor-alpha (Ab-10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89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4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strogen Receptor-alpha (Ab-11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7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Estrogen Receptor-alpha (Ab-16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5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rogen Receptor-alpha (Phospho-Ser10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4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4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rogen Receptor-alpha (Phospho-Ser10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8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rogen Receptor-alpha (Phospho-Ser11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5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rogen Receptor-alpha (Phospho-Ser16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25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6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FAK(Ab-39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7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FAK(Ab-86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3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FAK(Ab-92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0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0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FAK(Phospho-Tyr86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2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8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FAK(Phospho-Tyr92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APDH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8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istone H2A.X(Ab-13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8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4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stone H2A.X(Phospho-Ser13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4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6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istone H3.1(Ab-10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8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istone H3.1(Phospho-Ser10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3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F1(Ab-30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7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F1(Phospho-Ser30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8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P27(Ab-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3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7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P27(Ab-7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6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8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P27(Ab-8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8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2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P27(Phospho-Ser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8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P27(Phospho-Ser7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2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3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HSP27(Phospho-Ser8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8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1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Ab-30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Ab-31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4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Ab-63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9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Ab-63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4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8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Phospho-Ser30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7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2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Phospho-Ser31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7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Phospho-Ser63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29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9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IRS-1(Phospho-Ser63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8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7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JunB(Ab-25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JunB(Ab-7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9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JunB(Phospho-Ser25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46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JunB(Phospho-Ser7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JunD(Ab-25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4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2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JunD(Phospho-Ser25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4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F2A(Ab-31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5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F2A(Ab-31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F2A(Phospho-Thr31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F2A(Phospho-Thr31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5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1(Ab-21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1(Ab-22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4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0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1(Ab-29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6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7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1(Phospho-Ser21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3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4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1(Phospho-Ser22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4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3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1(Phospho-Thr29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1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4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-2(Ab-39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0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7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K-2(Phospho-Thr39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7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t(Ab-123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0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t(Ab-134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9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t(Phospho-Tyr123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20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5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et(Phospho-Tyr134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0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KK3(Ab-18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7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KK3(Phospho-Ser18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yc(Ab-35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4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yc(Ab-37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4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yc(Ab-5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4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yc(Phospho-Ser37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yc(Phospho-Thr35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1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4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Myc(Phospho-Thr5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0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38 MAPK(Ab-18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8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0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38 MAPK(Phospho-Thr180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0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38 MAPK(Phospho-Tyr18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8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3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44/42 MAP Kinase(Ab-20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8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1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44/42 MAP Kinase(Ab-20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7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1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44/42 MAP Kinase(Phospho-Thr20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2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9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44/42 MAP Kinase(Phospho-Tyr20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1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3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1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9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0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3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7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3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9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8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3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4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6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0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8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Ab-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2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2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7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3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2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8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3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3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0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4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4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0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3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Ser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92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53(Phospho-Thr1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KC delta (Phospho-Ser6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8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KC delta(Ab-6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3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KC theta (Phospho-Ser67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3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8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KC theta(Ab-67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1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KC-delta (Phospho-Ser64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2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6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KC-theta(Phospho-Ser67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0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yk2(Ab-40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8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yk2(Phospho-Tyr40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9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Raf1(Ab-25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3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2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Raf1(Ab-33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2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8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Raf1(Phospho-Ser25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4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3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Raf1(Phospho-Ser33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3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5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APK/JNK(Ab-18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3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4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APK/JNK(Ab-18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8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0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APK/JNK(Phospho-Thr183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3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APK/JNK(Phospho-Tyr18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2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6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EK1/MKK4(Ab-26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0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EK1/MKK4(Phospho-Ser80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8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1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EK1/MKK4(Phospho-Thr26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4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9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rc(Ab-41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8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rc(Ab-52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2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9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rc(Phospho-Tyr418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rc(Phospho-Tyr529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7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tathmin 1(Ab-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5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9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tathmin 1(Ab-2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9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tathmin 1(Ab-3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2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tathmin 1(Phospho-Ser1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94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4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tathmin 1(Phospho-Ser2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5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Stathmin 1(Phospho-Ser37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2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18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9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9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20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5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3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21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7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21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9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3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23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1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23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4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26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35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5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39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1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40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2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7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Ab-42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7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3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21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83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4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23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0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5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26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7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0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8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35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3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1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396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4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4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404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1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7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Ser42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2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6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Thr18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2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2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Thr205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3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92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Thr212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2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7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Tau(Phospho-Thr231) 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3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5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egative conrol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3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5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280" w:after="2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18:30:00Z</dcterms:created>
  <dc:creator>savagner</dc:creator>
  <dc:description/>
  <cp:keywords/>
  <dc:language>en-US</dc:language>
  <cp:lastModifiedBy>savagner</cp:lastModifiedBy>
  <dcterms:modified xsi:type="dcterms:W3CDTF">2009-10-31T21:48:00Z</dcterms:modified>
  <cp:revision>4</cp:revision>
  <dc:subject/>
  <dc:title/>
</cp:coreProperties>
</file>